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9ED26" w14:textId="77777777" w:rsidR="00245EB3" w:rsidRDefault="00245EB3" w:rsidP="00CC090F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</w:pPr>
    </w:p>
    <w:p w14:paraId="7FFE8EE0" w14:textId="77777777" w:rsidR="00CC090F" w:rsidRDefault="00CC090F" w:rsidP="00CC090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5020208" w14:textId="0A9427E6" w:rsidR="00CC090F" w:rsidRDefault="00CC090F" w:rsidP="00CC090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63360" behindDoc="0" locked="0" layoutInCell="1" allowOverlap="1" wp14:anchorId="6470BBBB" wp14:editId="0D7DEF16">
            <wp:simplePos x="0" y="0"/>
            <wp:positionH relativeFrom="margin">
              <wp:posOffset>-713902</wp:posOffset>
            </wp:positionH>
            <wp:positionV relativeFrom="paragraph">
              <wp:posOffset>297815</wp:posOffset>
            </wp:positionV>
            <wp:extent cx="7375296" cy="2434856"/>
            <wp:effectExtent l="0" t="0" r="0" b="3810"/>
            <wp:wrapSquare wrapText="bothSides"/>
            <wp:docPr id="140392920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929207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5296" cy="24348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592506" w14:textId="1DC842CA" w:rsidR="00CC090F" w:rsidRPr="00B0007F" w:rsidRDefault="00CC090F" w:rsidP="00CC090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B0007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Fig. </w:t>
      </w:r>
      <w:r w:rsidR="00D45D90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1</w:t>
      </w:r>
      <w:r w:rsidRPr="00B0007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. </w:t>
      </w:r>
      <w:r w:rsidRPr="00B0007F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The presence of tunneling nanotubes (TNTs) in AdMSC and RPE-1 cells by scanning electron microscopy (SEM). TNTs form in (A) serum starvation and (B) a hypoxic environment. (A, B) SEM imaging shows the ultrastructure of TNTs between the AdMSCs and RPE-1 cells. TNTs are straight connections between two cells and have typical diameters of 30-300 nm. Arrows mark two focal thickenings of 1-2 mm, indicating a possible transport of organelles through the tunneling nanotubes. The picture was taken</w:t>
      </w:r>
      <w:r w:rsidRPr="00B0007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with 3.00 kV. Scale bar, 200 nm. AdMSC: Adipose derived mesenchymal stem cell. RPE: retina pigment epithelium.</w:t>
      </w:r>
    </w:p>
    <w:p w14:paraId="19398A93" w14:textId="77777777" w:rsidR="00CC090F" w:rsidRPr="00B0007F" w:rsidRDefault="00CC090F" w:rsidP="00CC090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  <w:lang w:val="en-GB"/>
        </w:rPr>
        <w:lastRenderedPageBreak/>
        <w:drawing>
          <wp:inline distT="0" distB="0" distL="0" distR="0" wp14:anchorId="1D67B3AA" wp14:editId="2E645341">
            <wp:extent cx="5448300" cy="7858125"/>
            <wp:effectExtent l="0" t="0" r="0" b="9525"/>
            <wp:docPr id="625861954" name="Picture 6" descr="A collage of images of blood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861954" name="Picture 6" descr="A collage of images of blood cell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785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5F468" w14:textId="57D40273" w:rsidR="00CC090F" w:rsidRDefault="00CC090F" w:rsidP="00CC090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GB"/>
        </w:rPr>
      </w:pPr>
      <w:r w:rsidRPr="00B0007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Supplementary Fig. </w:t>
      </w:r>
      <w:r w:rsidR="00D45D90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2</w:t>
      </w:r>
      <w:r w:rsidRPr="00B0007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.</w:t>
      </w:r>
      <w:r w:rsidRPr="00B0007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B0007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Time-dependent changes in the number of TNTs and ROS levels and evaluation of significant points by mitochondrial transitions.</w:t>
      </w:r>
      <w:r w:rsidRPr="00B0007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he bright field image shows two cells connected by a tunneling nanotube</w:t>
      </w:r>
      <w:r w:rsidRPr="00B0007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.</w:t>
      </w:r>
      <w:r w:rsidRPr="00B0007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he corresponding fluorescence image shows JC-1 labeled mitochondria of cells</w:t>
      </w:r>
      <w:r w:rsidRPr="00B0007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.</w:t>
      </w:r>
      <w:r w:rsidRPr="00B0007F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he overlay</w:t>
      </w:r>
      <w:r w:rsidRPr="00B0007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 xml:space="preserve"> </w:t>
      </w:r>
      <w:r w:rsidRPr="00B0007F">
        <w:rPr>
          <w:rFonts w:ascii="Times New Roman" w:eastAsia="Times New Roman" w:hAnsi="Times New Roman" w:cs="Times New Roman"/>
          <w:sz w:val="18"/>
          <w:szCs w:val="18"/>
          <w:lang w:val="en-GB"/>
        </w:rPr>
        <w:t>shows the co-localization of nanotubes with fluorescent-labeled mitochondria in time-dependently</w:t>
      </w:r>
      <w:r w:rsidRPr="00B0007F">
        <w:rPr>
          <w:rFonts w:ascii="Times New Roman" w:eastAsia="Times New Roman" w:hAnsi="Times New Roman" w:cs="Times New Roman"/>
          <w:b/>
          <w:sz w:val="18"/>
          <w:szCs w:val="18"/>
          <w:lang w:val="en-GB"/>
        </w:rPr>
        <w:t>.</w:t>
      </w:r>
    </w:p>
    <w:p w14:paraId="60FE0CCD" w14:textId="4FE85E8D" w:rsidR="00CC090F" w:rsidRPr="00B0007F" w:rsidRDefault="00CC090F" w:rsidP="00CC090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53293B4" w14:textId="77777777" w:rsidR="00CC090F" w:rsidRPr="00B0007F" w:rsidRDefault="00CC090F" w:rsidP="00CC090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14:paraId="478AA9E0" w14:textId="00C51462" w:rsidR="008F42E5" w:rsidRDefault="008F42E5"/>
    <w:sectPr w:rsidR="008F42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A555D1" w14:textId="77777777" w:rsidR="001C1128" w:rsidRDefault="001C1128" w:rsidP="00CC090F">
      <w:pPr>
        <w:spacing w:after="0" w:line="240" w:lineRule="auto"/>
      </w:pPr>
      <w:r>
        <w:separator/>
      </w:r>
    </w:p>
  </w:endnote>
  <w:endnote w:type="continuationSeparator" w:id="0">
    <w:p w14:paraId="554DBFAF" w14:textId="77777777" w:rsidR="001C1128" w:rsidRDefault="001C1128" w:rsidP="00CC0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671BD4" w14:textId="77777777" w:rsidR="001C1128" w:rsidRDefault="001C1128" w:rsidP="00CC090F">
      <w:pPr>
        <w:spacing w:after="0" w:line="240" w:lineRule="auto"/>
      </w:pPr>
      <w:r>
        <w:separator/>
      </w:r>
    </w:p>
  </w:footnote>
  <w:footnote w:type="continuationSeparator" w:id="0">
    <w:p w14:paraId="1058299C" w14:textId="77777777" w:rsidR="001C1128" w:rsidRDefault="001C1128" w:rsidP="00CC09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90F"/>
    <w:rsid w:val="001C1128"/>
    <w:rsid w:val="00245EB3"/>
    <w:rsid w:val="002973A3"/>
    <w:rsid w:val="00302C1E"/>
    <w:rsid w:val="00331DD3"/>
    <w:rsid w:val="003D54DB"/>
    <w:rsid w:val="003F38CF"/>
    <w:rsid w:val="0041062C"/>
    <w:rsid w:val="0046639B"/>
    <w:rsid w:val="00602C34"/>
    <w:rsid w:val="00641205"/>
    <w:rsid w:val="008C7B6F"/>
    <w:rsid w:val="008F42E5"/>
    <w:rsid w:val="00AD2E96"/>
    <w:rsid w:val="00C37EE9"/>
    <w:rsid w:val="00CC090F"/>
    <w:rsid w:val="00D45D90"/>
    <w:rsid w:val="00DA1379"/>
    <w:rsid w:val="00E06CFC"/>
    <w:rsid w:val="00E30C71"/>
    <w:rsid w:val="00F9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B60020"/>
  <w15:chartTrackingRefBased/>
  <w15:docId w15:val="{78D5126C-01C6-4DEA-8638-4D6773B9B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90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9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9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9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9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9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9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9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90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9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90F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90F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90F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90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90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90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90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0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090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9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090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C090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090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C090F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09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9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90F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C090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0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90F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09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90F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0</Words>
  <Characters>899</Characters>
  <Application>Microsoft Office Word</Application>
  <DocSecurity>0</DocSecurity>
  <Lines>13</Lines>
  <Paragraphs>1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GOZEL</dc:creator>
  <cp:keywords/>
  <dc:description/>
  <cp:lastModifiedBy>MERVE GOZEL</cp:lastModifiedBy>
  <cp:revision>6</cp:revision>
  <dcterms:created xsi:type="dcterms:W3CDTF">2024-06-05T09:47:00Z</dcterms:created>
  <dcterms:modified xsi:type="dcterms:W3CDTF">2024-12-1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d8b5e3f929e4756a689cab3ebc6a4a601b51240ebcbc1bea5a3232d613d07c</vt:lpwstr>
  </property>
</Properties>
</file>